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4C38B4" w14:textId="77777777" w:rsidR="00CE5046" w:rsidRDefault="00000000">
      <w:pPr>
        <w:pStyle w:val="Title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Interview Guide</w:t>
      </w:r>
    </w:p>
    <w:p w14:paraId="5928582F" w14:textId="77777777" w:rsidR="00CE5046" w:rsidRDefault="00000000">
      <w:pPr>
        <w:jc w:val="center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>(Industrial Part)</w:t>
      </w:r>
    </w:p>
    <w:p w14:paraId="7BCBFA95" w14:textId="77777777" w:rsidR="00CE5046" w:rsidRDefault="00CE5046">
      <w:pPr>
        <w:rPr>
          <w:rFonts w:ascii="Times New Roman" w:hAnsi="Times New Roman" w:cs="Times New Roman"/>
          <w:lang w:val="en-US"/>
        </w:rPr>
      </w:pPr>
    </w:p>
    <w:p w14:paraId="5B591B77" w14:textId="77777777" w:rsidR="00CE5046" w:rsidRDefault="0000000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We want to highlight the issues; the pharmaceutical industry is facing for operation of Export??</w:t>
      </w:r>
    </w:p>
    <w:p w14:paraId="047F8F75" w14:textId="77777777" w:rsidR="00CE5046" w:rsidRDefault="0000000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his questionnaire will be used only for research purpose and no information will be published or shared anywhere with name of Company or the person.</w:t>
      </w:r>
    </w:p>
    <w:p w14:paraId="2CAF2C35" w14:textId="77777777" w:rsidR="00CE5046" w:rsidRDefault="0000000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You may choose not to respond any question.</w:t>
      </w:r>
    </w:p>
    <w:tbl>
      <w:tblPr>
        <w:tblStyle w:val="TableGrid"/>
        <w:tblpPr w:leftFromText="180" w:rightFromText="180" w:vertAnchor="text" w:horzAnchor="margin" w:tblpY="127"/>
        <w:tblOverlap w:val="never"/>
        <w:tblW w:w="9511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589"/>
        <w:gridCol w:w="5917"/>
        <w:gridCol w:w="3005"/>
      </w:tblGrid>
      <w:tr w:rsidR="00CE5046" w14:paraId="06E185F7" w14:textId="77777777">
        <w:trPr>
          <w:trHeight w:val="118"/>
        </w:trPr>
        <w:tc>
          <w:tcPr>
            <w:tcW w:w="589" w:type="dxa"/>
          </w:tcPr>
          <w:p w14:paraId="573FC9A4" w14:textId="77777777" w:rsidR="00CE5046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5917" w:type="dxa"/>
          </w:tcPr>
          <w:p w14:paraId="452770FE" w14:textId="407C5F6F" w:rsidR="00CE5046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Code of Company </w:t>
            </w:r>
          </w:p>
        </w:tc>
        <w:tc>
          <w:tcPr>
            <w:tcW w:w="3005" w:type="dxa"/>
          </w:tcPr>
          <w:p w14:paraId="1526A701" w14:textId="77777777" w:rsidR="00CE5046" w:rsidRDefault="00CE504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E5046" w14:paraId="78D1CB2E" w14:textId="77777777">
        <w:trPr>
          <w:trHeight w:val="232"/>
        </w:trPr>
        <w:tc>
          <w:tcPr>
            <w:tcW w:w="589" w:type="dxa"/>
          </w:tcPr>
          <w:p w14:paraId="14DD1BD7" w14:textId="77777777" w:rsidR="00CE5046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2</w:t>
            </w:r>
          </w:p>
        </w:tc>
        <w:tc>
          <w:tcPr>
            <w:tcW w:w="5917" w:type="dxa"/>
          </w:tcPr>
          <w:p w14:paraId="0181C90C" w14:textId="77777777" w:rsidR="00CE5046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Location</w:t>
            </w:r>
          </w:p>
        </w:tc>
        <w:tc>
          <w:tcPr>
            <w:tcW w:w="3005" w:type="dxa"/>
          </w:tcPr>
          <w:p w14:paraId="6B0A7ED7" w14:textId="77777777" w:rsidR="00CE5046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[  ]  Industrial zone </w:t>
            </w:r>
          </w:p>
          <w:p w14:paraId="0CB0E1C4" w14:textId="77777777" w:rsidR="00CE5046" w:rsidRDefault="0000000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[  ]  other </w:t>
            </w:r>
          </w:p>
        </w:tc>
      </w:tr>
      <w:tr w:rsidR="00CE5046" w14:paraId="3101F31C" w14:textId="77777777">
        <w:trPr>
          <w:trHeight w:val="232"/>
        </w:trPr>
        <w:tc>
          <w:tcPr>
            <w:tcW w:w="589" w:type="dxa"/>
          </w:tcPr>
          <w:p w14:paraId="236C9FA5" w14:textId="77777777" w:rsidR="00CE5046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3</w:t>
            </w:r>
          </w:p>
        </w:tc>
        <w:tc>
          <w:tcPr>
            <w:tcW w:w="5917" w:type="dxa"/>
          </w:tcPr>
          <w:p w14:paraId="19354134" w14:textId="77777777" w:rsidR="00CE5046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Type of Company</w:t>
            </w:r>
          </w:p>
        </w:tc>
        <w:tc>
          <w:tcPr>
            <w:tcW w:w="3005" w:type="dxa"/>
          </w:tcPr>
          <w:p w14:paraId="2B132D93" w14:textId="77777777" w:rsidR="00CE5046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[  ]National </w:t>
            </w:r>
          </w:p>
          <w:p w14:paraId="19C83766" w14:textId="77777777" w:rsidR="00CE5046" w:rsidRDefault="0000000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[  ] Multinational </w:t>
            </w:r>
          </w:p>
        </w:tc>
      </w:tr>
      <w:tr w:rsidR="00CE5046" w14:paraId="5B7579F5" w14:textId="77777777">
        <w:trPr>
          <w:trHeight w:val="111"/>
        </w:trPr>
        <w:tc>
          <w:tcPr>
            <w:tcW w:w="589" w:type="dxa"/>
          </w:tcPr>
          <w:p w14:paraId="32D855B6" w14:textId="77777777" w:rsidR="00CE5046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4</w:t>
            </w:r>
          </w:p>
        </w:tc>
        <w:tc>
          <w:tcPr>
            <w:tcW w:w="5917" w:type="dxa"/>
          </w:tcPr>
          <w:p w14:paraId="305CE71B" w14:textId="77777777" w:rsidR="00CE5046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Designation of the Person being interviewed</w:t>
            </w:r>
          </w:p>
        </w:tc>
        <w:tc>
          <w:tcPr>
            <w:tcW w:w="3005" w:type="dxa"/>
          </w:tcPr>
          <w:p w14:paraId="771AD54A" w14:textId="77777777" w:rsidR="00CE5046" w:rsidRDefault="00CE504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E5046" w14:paraId="52013AE2" w14:textId="77777777">
        <w:trPr>
          <w:trHeight w:val="118"/>
        </w:trPr>
        <w:tc>
          <w:tcPr>
            <w:tcW w:w="589" w:type="dxa"/>
          </w:tcPr>
          <w:p w14:paraId="44D4926E" w14:textId="77777777" w:rsidR="00CE5046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5</w:t>
            </w:r>
          </w:p>
        </w:tc>
        <w:tc>
          <w:tcPr>
            <w:tcW w:w="5917" w:type="dxa"/>
          </w:tcPr>
          <w:p w14:paraId="2A026B6A" w14:textId="77777777" w:rsidR="00CE5046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Starting year </w:t>
            </w:r>
          </w:p>
        </w:tc>
        <w:tc>
          <w:tcPr>
            <w:tcW w:w="3005" w:type="dxa"/>
          </w:tcPr>
          <w:p w14:paraId="39DF991A" w14:textId="77777777" w:rsidR="00CE5046" w:rsidRDefault="00CE504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E5046" w14:paraId="5AF64B48" w14:textId="77777777">
        <w:trPr>
          <w:trHeight w:val="118"/>
        </w:trPr>
        <w:tc>
          <w:tcPr>
            <w:tcW w:w="589" w:type="dxa"/>
          </w:tcPr>
          <w:p w14:paraId="143CD209" w14:textId="77777777" w:rsidR="00CE5046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6 </w:t>
            </w:r>
          </w:p>
        </w:tc>
        <w:tc>
          <w:tcPr>
            <w:tcW w:w="5917" w:type="dxa"/>
          </w:tcPr>
          <w:p w14:paraId="7C526641" w14:textId="77777777" w:rsidR="00CE5046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umber of the manufactured products</w:t>
            </w:r>
          </w:p>
        </w:tc>
        <w:tc>
          <w:tcPr>
            <w:tcW w:w="3005" w:type="dxa"/>
          </w:tcPr>
          <w:p w14:paraId="0029B44B" w14:textId="77777777" w:rsidR="00CE5046" w:rsidRDefault="00CE504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E5046" w14:paraId="3CCB533F" w14:textId="77777777">
        <w:trPr>
          <w:trHeight w:val="111"/>
        </w:trPr>
        <w:tc>
          <w:tcPr>
            <w:tcW w:w="589" w:type="dxa"/>
          </w:tcPr>
          <w:p w14:paraId="35B2DF2D" w14:textId="77777777" w:rsidR="00CE5046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7</w:t>
            </w:r>
          </w:p>
        </w:tc>
        <w:tc>
          <w:tcPr>
            <w:tcW w:w="5917" w:type="dxa"/>
          </w:tcPr>
          <w:p w14:paraId="2A28974B" w14:textId="77777777" w:rsidR="00CE5046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 Land of Factory x Total covered area</w:t>
            </w:r>
          </w:p>
        </w:tc>
        <w:tc>
          <w:tcPr>
            <w:tcW w:w="3005" w:type="dxa"/>
          </w:tcPr>
          <w:p w14:paraId="7240D8D5" w14:textId="77777777" w:rsidR="00CE5046" w:rsidRDefault="00CE504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5F457911" w14:textId="77777777" w:rsidR="00CE5046" w:rsidRDefault="00CE5046">
      <w:pPr>
        <w:rPr>
          <w:rFonts w:ascii="Times New Roman" w:hAnsi="Times New Roman" w:cs="Times New Roman"/>
          <w:lang w:val="en-US"/>
        </w:rPr>
      </w:pPr>
    </w:p>
    <w:p w14:paraId="07427192" w14:textId="77777777" w:rsidR="00CE5046" w:rsidRDefault="00000000">
      <w:pPr>
        <w:pStyle w:val="ListParagraph"/>
        <w:numPr>
          <w:ilvl w:val="0"/>
          <w:numId w:val="1"/>
        </w:numPr>
        <w:ind w:left="36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How do you see the Pakistani Pharmaceutical Industry compared to the Pharma Industry in the developed countries including SRA countries?</w:t>
      </w:r>
    </w:p>
    <w:p w14:paraId="1B0BB333" w14:textId="77777777" w:rsidR="00CE5046" w:rsidRDefault="00000000">
      <w:pPr>
        <w:ind w:left="36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----------------------------------------------------------------------------------------------------------------------------------------------------------------------------------------------------------------------------------</w:t>
      </w:r>
    </w:p>
    <w:p w14:paraId="2AE6781B" w14:textId="77777777" w:rsidR="00CE5046" w:rsidRDefault="00000000">
      <w:pPr>
        <w:pStyle w:val="ListParagraph"/>
        <w:numPr>
          <w:ilvl w:val="0"/>
          <w:numId w:val="1"/>
        </w:numPr>
        <w:ind w:left="36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s there a dedicated Research &amp; Development department in this company?</w:t>
      </w:r>
    </w:p>
    <w:p w14:paraId="669A6FB5" w14:textId="77777777" w:rsidR="00CE5046" w:rsidRDefault="00000000">
      <w:pPr>
        <w:ind w:left="36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----------------------------------------------------------------------------------------------------------------------------------------------------------------------------------------------------------------------------------</w:t>
      </w:r>
    </w:p>
    <w:p w14:paraId="4DBC7308" w14:textId="1A977388" w:rsidR="00CE5046" w:rsidRDefault="00000000">
      <w:pPr>
        <w:pStyle w:val="ListParagraph"/>
        <w:numPr>
          <w:ilvl w:val="0"/>
          <w:numId w:val="1"/>
        </w:numPr>
        <w:ind w:left="36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What is the estimated investment in the R &amp; D, Equipment and Utilities</w:t>
      </w:r>
      <w:r w:rsidR="007D2480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etc.?</w:t>
      </w:r>
    </w:p>
    <w:p w14:paraId="5195D28C" w14:textId="77777777" w:rsidR="00CE5046" w:rsidRDefault="00000000">
      <w:pPr>
        <w:ind w:left="36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----------------------------------------------------------------------------------------------------------------------------------------------------------------------------------------------------------------------------------</w:t>
      </w:r>
    </w:p>
    <w:p w14:paraId="7BBB1A20" w14:textId="0BE91855" w:rsidR="00CE5046" w:rsidRDefault="00000000">
      <w:pPr>
        <w:pStyle w:val="ListParagraph"/>
        <w:numPr>
          <w:ilvl w:val="0"/>
          <w:numId w:val="1"/>
        </w:numPr>
        <w:ind w:left="36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Is there any legal requirement for the import of APIs to conduct stability studies before submission of </w:t>
      </w:r>
      <w:r w:rsidR="007D2480">
        <w:rPr>
          <w:rFonts w:ascii="Times New Roman" w:hAnsi="Times New Roman" w:cs="Times New Roman"/>
          <w:lang w:val="en-US"/>
        </w:rPr>
        <w:t xml:space="preserve">the </w:t>
      </w:r>
      <w:r>
        <w:rPr>
          <w:rFonts w:ascii="Times New Roman" w:hAnsi="Times New Roman" w:cs="Times New Roman"/>
          <w:lang w:val="en-US"/>
        </w:rPr>
        <w:t xml:space="preserve">registration dossier? </w:t>
      </w:r>
    </w:p>
    <w:p w14:paraId="53E63296" w14:textId="77777777" w:rsidR="00CE5046" w:rsidRDefault="00000000">
      <w:pPr>
        <w:pStyle w:val="ListParagraph"/>
        <w:ind w:left="36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----------------------------------------------------------------------------------------------------------------------------------------------------------------------------------------------------------------------------------</w:t>
      </w:r>
    </w:p>
    <w:p w14:paraId="412F9329" w14:textId="3072B28C" w:rsidR="00CE5046" w:rsidRDefault="00000000">
      <w:pPr>
        <w:pStyle w:val="ListParagraph"/>
        <w:numPr>
          <w:ilvl w:val="0"/>
          <w:numId w:val="1"/>
        </w:numPr>
        <w:ind w:left="36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How do you maintain </w:t>
      </w:r>
      <w:r w:rsidR="007D2480">
        <w:rPr>
          <w:rFonts w:ascii="Times New Roman" w:hAnsi="Times New Roman" w:cs="Times New Roman"/>
          <w:lang w:val="en-US"/>
        </w:rPr>
        <w:t xml:space="preserve">a </w:t>
      </w:r>
      <w:r>
        <w:rPr>
          <w:rFonts w:ascii="Times New Roman" w:hAnsi="Times New Roman" w:cs="Times New Roman"/>
          <w:lang w:val="en-US"/>
        </w:rPr>
        <w:t>continuous electric supply in your plant?  Power backup etc.</w:t>
      </w:r>
    </w:p>
    <w:p w14:paraId="592D7099" w14:textId="77777777" w:rsidR="00CE5046" w:rsidRDefault="00000000">
      <w:pPr>
        <w:ind w:left="36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----------------------------------------------------------------------------------------------------------------------------------------------------------------------------------------------------------------------------------</w:t>
      </w:r>
    </w:p>
    <w:p w14:paraId="3F457C38" w14:textId="01AF0736" w:rsidR="00CE5046" w:rsidRDefault="00000000">
      <w:pPr>
        <w:pStyle w:val="ListParagraph"/>
        <w:numPr>
          <w:ilvl w:val="0"/>
          <w:numId w:val="1"/>
        </w:numPr>
        <w:ind w:left="36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What are the main products being manufactured and </w:t>
      </w:r>
      <w:r w:rsidR="007D2480">
        <w:rPr>
          <w:rFonts w:ascii="Times New Roman" w:hAnsi="Times New Roman" w:cs="Times New Roman"/>
          <w:lang w:val="en-US"/>
        </w:rPr>
        <w:t xml:space="preserve">the </w:t>
      </w:r>
      <w:r>
        <w:rPr>
          <w:rFonts w:ascii="Times New Roman" w:hAnsi="Times New Roman" w:cs="Times New Roman"/>
          <w:lang w:val="en-US"/>
        </w:rPr>
        <w:t xml:space="preserve">main sections in the Company? </w:t>
      </w:r>
    </w:p>
    <w:p w14:paraId="67BB33A1" w14:textId="77777777" w:rsidR="00CE5046" w:rsidRDefault="00000000">
      <w:pPr>
        <w:pStyle w:val="ListParagraph"/>
        <w:ind w:left="36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13B885AD" w14:textId="649A3B7D" w:rsidR="00CE5046" w:rsidRDefault="007D2480">
      <w:pPr>
        <w:pStyle w:val="ListParagraph"/>
        <w:numPr>
          <w:ilvl w:val="0"/>
          <w:numId w:val="1"/>
        </w:numPr>
        <w:ind w:left="284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oes</w:t>
      </w:r>
      <w:r w:rsidR="00000000">
        <w:rPr>
          <w:rFonts w:ascii="Times New Roman" w:hAnsi="Times New Roman" w:cs="Times New Roman"/>
          <w:lang w:val="en-US"/>
        </w:rPr>
        <w:t xml:space="preserve"> this Company already have any certification on quality standards? OR </w:t>
      </w:r>
      <w:r>
        <w:rPr>
          <w:rFonts w:ascii="Times New Roman" w:hAnsi="Times New Roman" w:cs="Times New Roman"/>
          <w:lang w:val="en-US"/>
        </w:rPr>
        <w:t>has</w:t>
      </w:r>
      <w:r w:rsidR="00000000">
        <w:rPr>
          <w:rFonts w:ascii="Times New Roman" w:hAnsi="Times New Roman" w:cs="Times New Roman"/>
          <w:lang w:val="en-US"/>
        </w:rPr>
        <w:t xml:space="preserve"> this company applied for any international certificate? </w:t>
      </w:r>
    </w:p>
    <w:p w14:paraId="28ECFDB0" w14:textId="77777777" w:rsidR="00CE5046" w:rsidRDefault="00000000">
      <w:pPr>
        <w:ind w:left="284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26CD197D" w14:textId="26F69CB4" w:rsidR="00CE5046" w:rsidRDefault="00000000">
      <w:pPr>
        <w:pStyle w:val="ListParagraph"/>
        <w:numPr>
          <w:ilvl w:val="0"/>
          <w:numId w:val="1"/>
        </w:numPr>
        <w:ind w:left="284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 xml:space="preserve">Is Quality control testing of the products being done as per </w:t>
      </w:r>
      <w:r w:rsidR="00FD7857">
        <w:rPr>
          <w:rFonts w:ascii="Times New Roman" w:hAnsi="Times New Roman" w:cs="Times New Roman"/>
          <w:lang w:val="en-US"/>
        </w:rPr>
        <w:t xml:space="preserve">the </w:t>
      </w:r>
      <w:r>
        <w:rPr>
          <w:rFonts w:ascii="Times New Roman" w:hAnsi="Times New Roman" w:cs="Times New Roman"/>
          <w:lang w:val="en-US"/>
        </w:rPr>
        <w:t>official Compendium (USP/BP)?</w:t>
      </w:r>
    </w:p>
    <w:p w14:paraId="25578E01" w14:textId="77777777" w:rsidR="00CE5046" w:rsidRDefault="00000000">
      <w:pPr>
        <w:ind w:left="284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2AEF7BAE" w14:textId="5DE65BA3" w:rsidR="00CE5046" w:rsidRDefault="00000000">
      <w:pPr>
        <w:pStyle w:val="ListParagraph"/>
        <w:numPr>
          <w:ilvl w:val="0"/>
          <w:numId w:val="1"/>
        </w:numPr>
        <w:ind w:left="284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What is the minimum qualification &amp; </w:t>
      </w:r>
      <w:r w:rsidR="00FD7857">
        <w:rPr>
          <w:rFonts w:ascii="Times New Roman" w:hAnsi="Times New Roman" w:cs="Times New Roman"/>
          <w:lang w:val="en-US"/>
        </w:rPr>
        <w:t xml:space="preserve">and </w:t>
      </w:r>
      <w:r>
        <w:rPr>
          <w:rFonts w:ascii="Times New Roman" w:hAnsi="Times New Roman" w:cs="Times New Roman"/>
          <w:lang w:val="en-US"/>
        </w:rPr>
        <w:t xml:space="preserve">experience of the </w:t>
      </w:r>
      <w:r w:rsidR="00FD7857">
        <w:rPr>
          <w:rFonts w:ascii="Times New Roman" w:hAnsi="Times New Roman" w:cs="Times New Roman"/>
          <w:lang w:val="en-US"/>
        </w:rPr>
        <w:t>technical</w:t>
      </w:r>
      <w:r>
        <w:rPr>
          <w:rFonts w:ascii="Times New Roman" w:hAnsi="Times New Roman" w:cs="Times New Roman"/>
          <w:lang w:val="en-US"/>
        </w:rPr>
        <w:t xml:space="preserve"> staff involved in:</w:t>
      </w:r>
    </w:p>
    <w:p w14:paraId="40688858" w14:textId="77777777" w:rsidR="00CE5046" w:rsidRDefault="00000000">
      <w:pPr>
        <w:ind w:firstLine="284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[A] Production --------------------------------------</w:t>
      </w:r>
    </w:p>
    <w:p w14:paraId="05437269" w14:textId="77777777" w:rsidR="00CE5046" w:rsidRDefault="00000000">
      <w:pPr>
        <w:ind w:firstLine="284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[B] Quality Control --------------------------------</w:t>
      </w:r>
    </w:p>
    <w:p w14:paraId="0788E2D7" w14:textId="77777777" w:rsidR="00CE5046" w:rsidRDefault="00000000">
      <w:pPr>
        <w:ind w:firstLine="284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[C] Quality Assurance -----------------------------</w:t>
      </w:r>
    </w:p>
    <w:p w14:paraId="29730A87" w14:textId="77777777" w:rsidR="00CE5046" w:rsidRDefault="00000000">
      <w:pPr>
        <w:pStyle w:val="ListParagraph"/>
        <w:numPr>
          <w:ilvl w:val="0"/>
          <w:numId w:val="1"/>
        </w:numPr>
        <w:ind w:left="284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How does Industry determine the training needs of the staff and how are they trained (Local/foreign)?</w:t>
      </w:r>
    </w:p>
    <w:p w14:paraId="3D67AE44" w14:textId="77777777" w:rsidR="00CE5046" w:rsidRDefault="00000000">
      <w:pPr>
        <w:ind w:left="36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4D953CA5" w14:textId="77777777" w:rsidR="00CE5046" w:rsidRDefault="00000000">
      <w:pPr>
        <w:pStyle w:val="ListParagraph"/>
        <w:numPr>
          <w:ilvl w:val="0"/>
          <w:numId w:val="1"/>
        </w:numPr>
        <w:ind w:left="284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o regulatory authorities help in training the staff or provide any training to the industrial staff for continuous learning?</w:t>
      </w:r>
    </w:p>
    <w:p w14:paraId="71446CE4" w14:textId="77777777" w:rsidR="00CE5046" w:rsidRDefault="00000000">
      <w:pPr>
        <w:ind w:left="284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----------------------------------------------------------------------------------------------------------------------------------------------------------------------------------------------------------------------------------</w:t>
      </w:r>
    </w:p>
    <w:p w14:paraId="691256B2" w14:textId="77777777" w:rsidR="00CE5046" w:rsidRDefault="00CE5046">
      <w:pPr>
        <w:pStyle w:val="ListParagraph"/>
        <w:jc w:val="both"/>
        <w:rPr>
          <w:rFonts w:ascii="Times New Roman" w:hAnsi="Times New Roman" w:cs="Times New Roman"/>
          <w:lang w:val="en-US"/>
        </w:rPr>
      </w:pPr>
    </w:p>
    <w:p w14:paraId="7F94CBD8" w14:textId="77777777" w:rsidR="00CE5046" w:rsidRDefault="00000000">
      <w:pPr>
        <w:pStyle w:val="ListParagraph"/>
        <w:numPr>
          <w:ilvl w:val="0"/>
          <w:numId w:val="1"/>
        </w:numPr>
        <w:ind w:left="284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Does this Company export its Products? Or does this Company have a plan of export?</w:t>
      </w:r>
    </w:p>
    <w:p w14:paraId="0A5D0DDD" w14:textId="77777777" w:rsidR="00CE5046" w:rsidRDefault="00000000">
      <w:pPr>
        <w:ind w:left="36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2EE99C72" w14:textId="08573A44" w:rsidR="00CE5046" w:rsidRDefault="00000000">
      <w:pPr>
        <w:pStyle w:val="ListParagraph"/>
        <w:numPr>
          <w:ilvl w:val="0"/>
          <w:numId w:val="1"/>
        </w:numPr>
        <w:ind w:left="284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Have this Company ever been inspected by </w:t>
      </w:r>
      <w:r w:rsidR="007D2480">
        <w:rPr>
          <w:rFonts w:ascii="Times New Roman" w:hAnsi="Times New Roman" w:cs="Times New Roman"/>
          <w:lang w:val="en-US"/>
        </w:rPr>
        <w:t xml:space="preserve">a </w:t>
      </w:r>
      <w:r>
        <w:rPr>
          <w:rFonts w:ascii="Times New Roman" w:hAnsi="Times New Roman" w:cs="Times New Roman"/>
          <w:lang w:val="en-US"/>
        </w:rPr>
        <w:t>foreign regulatory authority? What was the purpose?</w:t>
      </w:r>
    </w:p>
    <w:p w14:paraId="53238DFD" w14:textId="77777777" w:rsidR="00CE5046" w:rsidRDefault="00000000">
      <w:pPr>
        <w:ind w:left="36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160B152E" w14:textId="77777777" w:rsidR="00CE5046" w:rsidRDefault="00000000">
      <w:pPr>
        <w:pStyle w:val="ListParagraph"/>
        <w:numPr>
          <w:ilvl w:val="0"/>
          <w:numId w:val="1"/>
        </w:numPr>
        <w:ind w:left="284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What are the biggest challenges for export that the Pharma sector is confronted with?</w:t>
      </w:r>
    </w:p>
    <w:p w14:paraId="42383943" w14:textId="77777777" w:rsidR="00CE5046" w:rsidRDefault="00000000">
      <w:pPr>
        <w:pStyle w:val="ListParagraph"/>
        <w:ind w:left="36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-------------------------------------------------------------------------------------------------------------------------------------------------------------------------------------------------------------------------------------------- </w:t>
      </w:r>
    </w:p>
    <w:p w14:paraId="01F997FC" w14:textId="69566988" w:rsidR="00CE5046" w:rsidRDefault="00000000">
      <w:pPr>
        <w:pStyle w:val="ListParagraph"/>
        <w:numPr>
          <w:ilvl w:val="0"/>
          <w:numId w:val="1"/>
        </w:numPr>
        <w:ind w:left="284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 Does this company perform vendor qualification for </w:t>
      </w:r>
      <w:r w:rsidR="00FD7857">
        <w:rPr>
          <w:rFonts w:ascii="Times New Roman" w:hAnsi="Times New Roman" w:cs="Times New Roman"/>
          <w:lang w:val="en-US"/>
        </w:rPr>
        <w:t xml:space="preserve">the </w:t>
      </w:r>
      <w:r>
        <w:rPr>
          <w:rFonts w:ascii="Times New Roman" w:hAnsi="Times New Roman" w:cs="Times New Roman"/>
          <w:lang w:val="en-US"/>
        </w:rPr>
        <w:t xml:space="preserve">procurement of Materials? </w:t>
      </w:r>
    </w:p>
    <w:p w14:paraId="5F484D73" w14:textId="77777777" w:rsidR="00CE5046" w:rsidRDefault="00000000">
      <w:pPr>
        <w:ind w:left="36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73D029BD" w14:textId="47234E98" w:rsidR="00CE5046" w:rsidRDefault="00000000">
      <w:pPr>
        <w:pStyle w:val="ListParagraph"/>
        <w:numPr>
          <w:ilvl w:val="0"/>
          <w:numId w:val="1"/>
        </w:numPr>
        <w:ind w:left="284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Does this company </w:t>
      </w:r>
      <w:r w:rsidR="00FD7857">
        <w:rPr>
          <w:rFonts w:ascii="Times New Roman" w:hAnsi="Times New Roman" w:cs="Times New Roman"/>
          <w:lang w:val="en-US"/>
        </w:rPr>
        <w:t>have</w:t>
      </w:r>
      <w:r>
        <w:rPr>
          <w:rFonts w:ascii="Times New Roman" w:hAnsi="Times New Roman" w:cs="Times New Roman"/>
          <w:lang w:val="en-US"/>
        </w:rPr>
        <w:t xml:space="preserve"> </w:t>
      </w:r>
      <w:r w:rsidR="00FD7857">
        <w:rPr>
          <w:rFonts w:ascii="Times New Roman" w:hAnsi="Times New Roman" w:cs="Times New Roman"/>
          <w:lang w:val="en-US"/>
        </w:rPr>
        <w:t xml:space="preserve">the </w:t>
      </w:r>
      <w:r>
        <w:rPr>
          <w:rFonts w:ascii="Times New Roman" w:hAnsi="Times New Roman" w:cs="Times New Roman"/>
          <w:lang w:val="en-US"/>
        </w:rPr>
        <w:t>latest GMP model equipment?</w:t>
      </w:r>
    </w:p>
    <w:p w14:paraId="13DE3D43" w14:textId="77777777" w:rsidR="00CE5046" w:rsidRDefault="00000000">
      <w:pPr>
        <w:ind w:left="36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4FE0E1B8" w14:textId="77777777" w:rsidR="00CE5046" w:rsidRDefault="00000000">
      <w:pPr>
        <w:pStyle w:val="ListParagraph"/>
        <w:numPr>
          <w:ilvl w:val="0"/>
          <w:numId w:val="1"/>
        </w:numPr>
        <w:ind w:left="284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What are your views on the bio-equivalence of local generic products?</w:t>
      </w:r>
    </w:p>
    <w:p w14:paraId="01403A65" w14:textId="77777777" w:rsidR="00CE5046" w:rsidRDefault="00000000">
      <w:pPr>
        <w:pStyle w:val="ListParagraph"/>
        <w:ind w:left="36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180CF369" w14:textId="77777777" w:rsidR="00CE5046" w:rsidRDefault="00000000">
      <w:pPr>
        <w:pStyle w:val="ListParagraph"/>
        <w:numPr>
          <w:ilvl w:val="0"/>
          <w:numId w:val="1"/>
        </w:numPr>
        <w:ind w:left="426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o you think bio-equivalence studies will improve the image of local products which can increase the export potential?</w:t>
      </w:r>
    </w:p>
    <w:p w14:paraId="43E2B7E5" w14:textId="77777777" w:rsidR="00CE5046" w:rsidRDefault="00000000">
      <w:pPr>
        <w:ind w:left="36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BB5ACBC" w14:textId="77777777" w:rsidR="00CE5046" w:rsidRDefault="00CE5046">
      <w:pPr>
        <w:ind w:left="360"/>
        <w:jc w:val="both"/>
        <w:rPr>
          <w:rFonts w:ascii="Times New Roman" w:hAnsi="Times New Roman" w:cs="Times New Roman"/>
          <w:lang w:val="en-US"/>
        </w:rPr>
      </w:pPr>
    </w:p>
    <w:p w14:paraId="33B0970B" w14:textId="77777777" w:rsidR="00CE5046" w:rsidRDefault="00000000">
      <w:pPr>
        <w:pStyle w:val="ListParagraph"/>
        <w:numPr>
          <w:ilvl w:val="0"/>
          <w:numId w:val="1"/>
        </w:numPr>
        <w:ind w:left="426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 xml:space="preserve"> What are the hurdles in bio-equivalence studies in local Industry?</w:t>
      </w:r>
    </w:p>
    <w:p w14:paraId="189F4675" w14:textId="77777777" w:rsidR="00CE5046" w:rsidRDefault="00000000">
      <w:pPr>
        <w:ind w:left="36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-------------------------------------------------------------------------------------------------------------------------------------------------------------------------------------------------------------------------------------------- </w:t>
      </w:r>
    </w:p>
    <w:p w14:paraId="315EB898" w14:textId="77777777" w:rsidR="00CE5046" w:rsidRDefault="00000000">
      <w:pPr>
        <w:pStyle w:val="ListParagraph"/>
        <w:numPr>
          <w:ilvl w:val="0"/>
          <w:numId w:val="1"/>
        </w:numPr>
        <w:ind w:left="426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What are the requirements for meeting international standards and favoring export?</w:t>
      </w:r>
    </w:p>
    <w:p w14:paraId="19DC5AA4" w14:textId="77777777" w:rsidR="00CE5046" w:rsidRDefault="00000000">
      <w:pPr>
        <w:ind w:left="36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358DFAA1" w14:textId="77777777" w:rsidR="00CE5046" w:rsidRDefault="00000000">
      <w:pPr>
        <w:pStyle w:val="ListParagraph"/>
        <w:numPr>
          <w:ilvl w:val="0"/>
          <w:numId w:val="1"/>
        </w:numPr>
        <w:ind w:left="426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Is regulatory legislation required in improving local production matching the international standards? </w:t>
      </w:r>
    </w:p>
    <w:p w14:paraId="22D4BD0B" w14:textId="77777777" w:rsidR="00CE5046" w:rsidRDefault="00000000">
      <w:pPr>
        <w:ind w:left="36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56651E92" w14:textId="77777777" w:rsidR="00CE5046" w:rsidRDefault="00000000">
      <w:pPr>
        <w:pStyle w:val="ListParagraph"/>
        <w:numPr>
          <w:ilvl w:val="0"/>
          <w:numId w:val="1"/>
        </w:numPr>
        <w:ind w:left="426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What role Ministry of commerce can play for contribution of local industry in national economy?</w:t>
      </w:r>
    </w:p>
    <w:p w14:paraId="00529D23" w14:textId="77777777" w:rsidR="00CE5046" w:rsidRDefault="00000000">
      <w:pPr>
        <w:ind w:left="36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7C62EFE0" w14:textId="7B462995" w:rsidR="00CE5046" w:rsidRDefault="00000000">
      <w:pPr>
        <w:pStyle w:val="ListParagraph"/>
        <w:numPr>
          <w:ilvl w:val="0"/>
          <w:numId w:val="1"/>
        </w:numPr>
        <w:ind w:left="426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What is the value of local Research on the </w:t>
      </w:r>
      <w:r w:rsidR="000B3789">
        <w:rPr>
          <w:rFonts w:ascii="Times New Roman" w:hAnsi="Times New Roman" w:cs="Times New Roman"/>
          <w:lang w:val="en-US"/>
        </w:rPr>
        <w:t>time-tested</w:t>
      </w:r>
      <w:r>
        <w:rPr>
          <w:rFonts w:ascii="Times New Roman" w:hAnsi="Times New Roman" w:cs="Times New Roman"/>
          <w:lang w:val="en-US"/>
        </w:rPr>
        <w:t xml:space="preserve"> drugs done in Academia?</w:t>
      </w:r>
    </w:p>
    <w:p w14:paraId="7A994C00" w14:textId="77777777" w:rsidR="00CE5046" w:rsidRDefault="00000000">
      <w:pPr>
        <w:ind w:left="426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6058C51" w14:textId="1606F757" w:rsidR="00CE5046" w:rsidRDefault="00000000">
      <w:pPr>
        <w:pStyle w:val="ListParagraph"/>
        <w:numPr>
          <w:ilvl w:val="0"/>
          <w:numId w:val="1"/>
        </w:numPr>
        <w:ind w:left="426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What are your views about an export </w:t>
      </w:r>
      <w:r w:rsidR="000B3789">
        <w:rPr>
          <w:rFonts w:ascii="Times New Roman" w:hAnsi="Times New Roman" w:cs="Times New Roman"/>
          <w:lang w:val="en-US"/>
        </w:rPr>
        <w:t>start-up</w:t>
      </w:r>
      <w:r>
        <w:rPr>
          <w:rFonts w:ascii="Times New Roman" w:hAnsi="Times New Roman" w:cs="Times New Roman"/>
          <w:lang w:val="en-US"/>
        </w:rPr>
        <w:t xml:space="preserve"> program? What role can you play in </w:t>
      </w:r>
      <w:r w:rsidR="000B3789">
        <w:rPr>
          <w:rFonts w:ascii="Times New Roman" w:hAnsi="Times New Roman" w:cs="Times New Roman"/>
          <w:lang w:val="en-US"/>
        </w:rPr>
        <w:t xml:space="preserve">the </w:t>
      </w:r>
      <w:r>
        <w:rPr>
          <w:rFonts w:ascii="Times New Roman" w:hAnsi="Times New Roman" w:cs="Times New Roman"/>
          <w:lang w:val="en-US"/>
        </w:rPr>
        <w:t xml:space="preserve">export </w:t>
      </w:r>
      <w:r w:rsidR="000B3789">
        <w:rPr>
          <w:rFonts w:ascii="Times New Roman" w:hAnsi="Times New Roman" w:cs="Times New Roman"/>
          <w:lang w:val="en-US"/>
        </w:rPr>
        <w:t>start-up</w:t>
      </w:r>
      <w:r>
        <w:rPr>
          <w:rFonts w:ascii="Times New Roman" w:hAnsi="Times New Roman" w:cs="Times New Roman"/>
          <w:lang w:val="en-US"/>
        </w:rPr>
        <w:t xml:space="preserve"> program?</w:t>
      </w:r>
    </w:p>
    <w:p w14:paraId="7DE4E40D" w14:textId="77777777" w:rsidR="00CE5046" w:rsidRDefault="00000000">
      <w:pPr>
        <w:ind w:left="36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510DC4C0" w14:textId="244B84E5" w:rsidR="00CE5046" w:rsidRDefault="00000000">
      <w:pPr>
        <w:pStyle w:val="ListParagraph"/>
        <w:numPr>
          <w:ilvl w:val="0"/>
          <w:numId w:val="1"/>
        </w:numPr>
        <w:ind w:left="284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What can be the </w:t>
      </w:r>
      <w:r w:rsidR="000B3789">
        <w:rPr>
          <w:rFonts w:ascii="Times New Roman" w:hAnsi="Times New Roman" w:cs="Times New Roman"/>
          <w:lang w:val="en-US"/>
        </w:rPr>
        <w:t>effective</w:t>
      </w:r>
      <w:r>
        <w:rPr>
          <w:rFonts w:ascii="Times New Roman" w:hAnsi="Times New Roman" w:cs="Times New Roman"/>
          <w:lang w:val="en-US"/>
        </w:rPr>
        <w:t xml:space="preserve"> utility of the fund submitted to DRAP from </w:t>
      </w:r>
      <w:r w:rsidR="000B3789">
        <w:rPr>
          <w:rFonts w:ascii="Times New Roman" w:hAnsi="Times New Roman" w:cs="Times New Roman"/>
          <w:lang w:val="en-US"/>
        </w:rPr>
        <w:t xml:space="preserve">the </w:t>
      </w:r>
      <w:r>
        <w:rPr>
          <w:rFonts w:ascii="Times New Roman" w:hAnsi="Times New Roman" w:cs="Times New Roman"/>
          <w:lang w:val="en-US"/>
        </w:rPr>
        <w:t>Pharmaceutical industry in lieu of research and development?</w:t>
      </w:r>
    </w:p>
    <w:p w14:paraId="1841E7AC" w14:textId="17906C4D" w:rsidR="00CE5046" w:rsidRPr="007D2480" w:rsidRDefault="00000000" w:rsidP="007D2480">
      <w:pPr>
        <w:ind w:left="284"/>
        <w:jc w:val="both"/>
        <w:rPr>
          <w:rFonts w:ascii="Times New Roman" w:hAnsi="Times New Roman" w:cs="Times New Roman"/>
          <w:lang w:val="en-US"/>
        </w:rPr>
      </w:pPr>
      <w:r w:rsidRPr="007D2480">
        <w:rPr>
          <w:rFonts w:ascii="Times New Roman" w:hAnsi="Times New Roman" w:cs="Times New Roman"/>
          <w:lang w:val="en-US"/>
        </w:rPr>
        <w:t>-----------------------------------------------------------------------------------------------------------------------</w:t>
      </w:r>
      <w:r w:rsidR="007D2480">
        <w:rPr>
          <w:rFonts w:ascii="Times New Roman" w:hAnsi="Times New Roman" w:cs="Times New Roman"/>
          <w:lang w:val="en-US"/>
        </w:rPr>
        <w:t xml:space="preserve">   </w:t>
      </w:r>
      <w:r w:rsidRPr="007D2480">
        <w:rPr>
          <w:rFonts w:ascii="Times New Roman" w:hAnsi="Times New Roman" w:cs="Times New Roman"/>
          <w:lang w:val="en-US"/>
        </w:rPr>
        <w:t>------------------------------------------------------------------------------------------------</w:t>
      </w:r>
    </w:p>
    <w:p w14:paraId="336176DE" w14:textId="367111AB" w:rsidR="00CE5046" w:rsidRDefault="00000000">
      <w:pPr>
        <w:pStyle w:val="ListParagraph"/>
        <w:numPr>
          <w:ilvl w:val="0"/>
          <w:numId w:val="1"/>
        </w:numPr>
        <w:ind w:left="284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What is a proposal to boost pharmaceutical </w:t>
      </w:r>
      <w:r w:rsidR="000B3789">
        <w:rPr>
          <w:rFonts w:ascii="Times New Roman" w:hAnsi="Times New Roman" w:cs="Times New Roman"/>
          <w:lang w:val="en-US"/>
        </w:rPr>
        <w:t>exports</w:t>
      </w:r>
      <w:r>
        <w:rPr>
          <w:rFonts w:ascii="Times New Roman" w:hAnsi="Times New Roman" w:cs="Times New Roman"/>
          <w:lang w:val="en-US"/>
        </w:rPr>
        <w:t>? What role DRAP can play in it?</w:t>
      </w:r>
    </w:p>
    <w:p w14:paraId="3D1A0421" w14:textId="77777777" w:rsidR="00CE5046" w:rsidRDefault="00000000">
      <w:pPr>
        <w:ind w:left="36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2A1D4BE4" w14:textId="77777777" w:rsidR="00CE5046" w:rsidRDefault="00CE5046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CE50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0FE660" w14:textId="77777777" w:rsidR="0083055D" w:rsidRDefault="0083055D">
      <w:pPr>
        <w:spacing w:line="240" w:lineRule="auto"/>
      </w:pPr>
      <w:r>
        <w:separator/>
      </w:r>
    </w:p>
  </w:endnote>
  <w:endnote w:type="continuationSeparator" w:id="0">
    <w:p w14:paraId="1C218A81" w14:textId="77777777" w:rsidR="0083055D" w:rsidRDefault="0083055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5DA2078" w14:textId="77777777" w:rsidR="0083055D" w:rsidRDefault="0083055D">
      <w:pPr>
        <w:spacing w:after="0"/>
      </w:pPr>
      <w:r>
        <w:separator/>
      </w:r>
    </w:p>
  </w:footnote>
  <w:footnote w:type="continuationSeparator" w:id="0">
    <w:p w14:paraId="01C824E5" w14:textId="77777777" w:rsidR="0083055D" w:rsidRDefault="0083055D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B054F2C"/>
    <w:multiLevelType w:val="multilevel"/>
    <w:tmpl w:val="4B054F2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8595451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591C"/>
    <w:rsid w:val="000168D3"/>
    <w:rsid w:val="00020F1C"/>
    <w:rsid w:val="00030206"/>
    <w:rsid w:val="00030D91"/>
    <w:rsid w:val="00077057"/>
    <w:rsid w:val="00082EF7"/>
    <w:rsid w:val="000841CB"/>
    <w:rsid w:val="000A5086"/>
    <w:rsid w:val="000B3789"/>
    <w:rsid w:val="000C0507"/>
    <w:rsid w:val="000D6FDF"/>
    <w:rsid w:val="0010249E"/>
    <w:rsid w:val="00125CF5"/>
    <w:rsid w:val="0015106C"/>
    <w:rsid w:val="001519B9"/>
    <w:rsid w:val="001529E2"/>
    <w:rsid w:val="001945E0"/>
    <w:rsid w:val="001A3B62"/>
    <w:rsid w:val="001B4089"/>
    <w:rsid w:val="001E1D1E"/>
    <w:rsid w:val="00223A41"/>
    <w:rsid w:val="00283890"/>
    <w:rsid w:val="002A1375"/>
    <w:rsid w:val="002B4BFD"/>
    <w:rsid w:val="002C6254"/>
    <w:rsid w:val="002D4234"/>
    <w:rsid w:val="00300E51"/>
    <w:rsid w:val="00324D4B"/>
    <w:rsid w:val="003B401B"/>
    <w:rsid w:val="003B53A5"/>
    <w:rsid w:val="003B5AEA"/>
    <w:rsid w:val="003D3A14"/>
    <w:rsid w:val="003D6E34"/>
    <w:rsid w:val="003E7991"/>
    <w:rsid w:val="0040638A"/>
    <w:rsid w:val="0042440C"/>
    <w:rsid w:val="00434A7A"/>
    <w:rsid w:val="004465CA"/>
    <w:rsid w:val="0045751D"/>
    <w:rsid w:val="00470F0E"/>
    <w:rsid w:val="004A2E99"/>
    <w:rsid w:val="004F4D5F"/>
    <w:rsid w:val="0050108B"/>
    <w:rsid w:val="00507CD8"/>
    <w:rsid w:val="00521689"/>
    <w:rsid w:val="005506E8"/>
    <w:rsid w:val="00553E93"/>
    <w:rsid w:val="00560843"/>
    <w:rsid w:val="00574F9E"/>
    <w:rsid w:val="00596941"/>
    <w:rsid w:val="00596CF5"/>
    <w:rsid w:val="005B5CC8"/>
    <w:rsid w:val="005E6C00"/>
    <w:rsid w:val="005E7444"/>
    <w:rsid w:val="0060719B"/>
    <w:rsid w:val="00653B70"/>
    <w:rsid w:val="0067569D"/>
    <w:rsid w:val="00690978"/>
    <w:rsid w:val="006A157B"/>
    <w:rsid w:val="006B75AA"/>
    <w:rsid w:val="007132DB"/>
    <w:rsid w:val="0071769A"/>
    <w:rsid w:val="0074678D"/>
    <w:rsid w:val="0077576F"/>
    <w:rsid w:val="007827C3"/>
    <w:rsid w:val="00793283"/>
    <w:rsid w:val="007A2AB3"/>
    <w:rsid w:val="007B309F"/>
    <w:rsid w:val="007C77BC"/>
    <w:rsid w:val="007D2480"/>
    <w:rsid w:val="007E16F2"/>
    <w:rsid w:val="00807531"/>
    <w:rsid w:val="008236F4"/>
    <w:rsid w:val="0083055D"/>
    <w:rsid w:val="00831E78"/>
    <w:rsid w:val="00871571"/>
    <w:rsid w:val="00872D32"/>
    <w:rsid w:val="00876E9E"/>
    <w:rsid w:val="008C5547"/>
    <w:rsid w:val="008E00EF"/>
    <w:rsid w:val="008F6192"/>
    <w:rsid w:val="00901679"/>
    <w:rsid w:val="009054C5"/>
    <w:rsid w:val="00906E1D"/>
    <w:rsid w:val="00917435"/>
    <w:rsid w:val="00946652"/>
    <w:rsid w:val="0098524F"/>
    <w:rsid w:val="00995521"/>
    <w:rsid w:val="009B518C"/>
    <w:rsid w:val="009D599E"/>
    <w:rsid w:val="009E21A2"/>
    <w:rsid w:val="009F3402"/>
    <w:rsid w:val="00A07AAA"/>
    <w:rsid w:val="00A61CF2"/>
    <w:rsid w:val="00A66EDD"/>
    <w:rsid w:val="00AA2BEF"/>
    <w:rsid w:val="00AA591C"/>
    <w:rsid w:val="00AB7E22"/>
    <w:rsid w:val="00B50644"/>
    <w:rsid w:val="00B54523"/>
    <w:rsid w:val="00B8218E"/>
    <w:rsid w:val="00B8293F"/>
    <w:rsid w:val="00C16DAD"/>
    <w:rsid w:val="00C43A10"/>
    <w:rsid w:val="00C53642"/>
    <w:rsid w:val="00C778AE"/>
    <w:rsid w:val="00C80670"/>
    <w:rsid w:val="00CA5F0F"/>
    <w:rsid w:val="00CC2367"/>
    <w:rsid w:val="00CC2DDE"/>
    <w:rsid w:val="00CD7816"/>
    <w:rsid w:val="00CE5046"/>
    <w:rsid w:val="00D107D2"/>
    <w:rsid w:val="00D16FA4"/>
    <w:rsid w:val="00D26854"/>
    <w:rsid w:val="00D37A17"/>
    <w:rsid w:val="00D430B2"/>
    <w:rsid w:val="00D5004A"/>
    <w:rsid w:val="00D55AE3"/>
    <w:rsid w:val="00D57EC1"/>
    <w:rsid w:val="00D67C76"/>
    <w:rsid w:val="00D82707"/>
    <w:rsid w:val="00D82ECF"/>
    <w:rsid w:val="00D93D65"/>
    <w:rsid w:val="00DA56C1"/>
    <w:rsid w:val="00DB1C49"/>
    <w:rsid w:val="00DB1D9A"/>
    <w:rsid w:val="00DD6643"/>
    <w:rsid w:val="00DE7A05"/>
    <w:rsid w:val="00DF4862"/>
    <w:rsid w:val="00E0761C"/>
    <w:rsid w:val="00E142A1"/>
    <w:rsid w:val="00E22330"/>
    <w:rsid w:val="00E255EE"/>
    <w:rsid w:val="00E63C68"/>
    <w:rsid w:val="00E9461B"/>
    <w:rsid w:val="00EA0BED"/>
    <w:rsid w:val="00EA3D61"/>
    <w:rsid w:val="00EB638A"/>
    <w:rsid w:val="00EC4BE2"/>
    <w:rsid w:val="00ED3D53"/>
    <w:rsid w:val="00ED7673"/>
    <w:rsid w:val="00EE7001"/>
    <w:rsid w:val="00EF3B19"/>
    <w:rsid w:val="00F0287F"/>
    <w:rsid w:val="00F1329B"/>
    <w:rsid w:val="00F22F09"/>
    <w:rsid w:val="00F24972"/>
    <w:rsid w:val="00F55CA9"/>
    <w:rsid w:val="00F6232C"/>
    <w:rsid w:val="00FB3A26"/>
    <w:rsid w:val="00FC6FA4"/>
    <w:rsid w:val="00FD7857"/>
    <w:rsid w:val="06757AAD"/>
    <w:rsid w:val="2C25014D"/>
    <w:rsid w:val="55267044"/>
    <w:rsid w:val="6F5C5495"/>
    <w:rsid w:val="78510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7D70F5"/>
  <w15:docId w15:val="{7C6FAEAB-525A-4EF3-AA51-544CBE727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lang w:val="en-PK" w:eastAsia="en-PK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zh-CN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513"/>
        <w:tab w:val="right" w:pos="9026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customStyle="1" w:styleId="Revision1">
    <w:name w:val="Revision1"/>
    <w:hidden/>
    <w:uiPriority w:val="99"/>
    <w:semiHidden/>
    <w:qFormat/>
    <w:rPr>
      <w:sz w:val="22"/>
      <w:szCs w:val="22"/>
      <w:lang w:val="zh-CN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3</Pages>
  <Words>567</Words>
  <Characters>8529</Characters>
  <Application>Microsoft Office Word</Application>
  <DocSecurity>0</DocSecurity>
  <Lines>120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Zobia Mubarak</cp:lastModifiedBy>
  <cp:revision>9</cp:revision>
  <cp:lastPrinted>2022-11-27T07:54:00Z</cp:lastPrinted>
  <dcterms:created xsi:type="dcterms:W3CDTF">2023-01-10T07:05:00Z</dcterms:created>
  <dcterms:modified xsi:type="dcterms:W3CDTF">2024-06-14T1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440</vt:lpwstr>
  </property>
  <property fmtid="{D5CDD505-2E9C-101B-9397-08002B2CF9AE}" pid="3" name="ICV">
    <vt:lpwstr>EA1CC3E125434FE1ACEC5968470D17F8</vt:lpwstr>
  </property>
  <property fmtid="{D5CDD505-2E9C-101B-9397-08002B2CF9AE}" pid="4" name="GrammarlyDocumentId">
    <vt:lpwstr>15d7d88964c6ff9ff73a3b9b5465b01097e4b2562d3f75eb3d6b0a6997980636</vt:lpwstr>
  </property>
</Properties>
</file>